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2CBC5" w14:textId="6D72271B" w:rsidR="00CC6120" w:rsidRPr="00A77ED3" w:rsidRDefault="00A77ED3" w:rsidP="00CC6120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  <w:t xml:space="preserve">S2 </w:t>
      </w:r>
      <w:r w:rsidR="00CC6120" w:rsidRPr="00A77ED3">
        <w:rPr>
          <w:b/>
          <w:color w:val="000000"/>
          <w:sz w:val="20"/>
          <w:szCs w:val="20"/>
          <w:lang w:val="en-US"/>
        </w:rPr>
        <w:t>Table</w:t>
      </w:r>
      <w:r>
        <w:rPr>
          <w:b/>
          <w:color w:val="000000"/>
          <w:sz w:val="20"/>
          <w:szCs w:val="20"/>
          <w:lang w:val="en-US"/>
        </w:rPr>
        <w:t>.</w:t>
      </w:r>
      <w:r w:rsidR="00CC6120" w:rsidRPr="00A77ED3">
        <w:rPr>
          <w:b/>
          <w:color w:val="000000"/>
          <w:sz w:val="20"/>
          <w:szCs w:val="20"/>
          <w:lang w:val="en-US"/>
        </w:rPr>
        <w:t xml:space="preserve"> Median cytokine levels of non-survivors and survivors and crude odds ratios for 90-day mortality</w:t>
      </w: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984"/>
        <w:gridCol w:w="1985"/>
        <w:gridCol w:w="2126"/>
        <w:gridCol w:w="851"/>
        <w:gridCol w:w="1701"/>
      </w:tblGrid>
      <w:tr w:rsidR="00CC6120" w:rsidRPr="00E854AC" w14:paraId="2B3183AA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00E1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 xml:space="preserve">Cytokine </w:t>
            </w:r>
            <w:r w:rsidRPr="007E38B0">
              <w:rPr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7E38B0">
              <w:rPr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7E38B0">
              <w:rPr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8C0A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>Non-survivors</w:t>
            </w:r>
          </w:p>
          <w:p w14:paraId="7FA324A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>(n = 41)</w:t>
            </w:r>
          </w:p>
          <w:p w14:paraId="30C352B9" w14:textId="77777777" w:rsidR="00CC6120" w:rsidRPr="007E38B0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7E38B0">
              <w:rPr>
                <w:bCs/>
                <w:color w:val="000000"/>
                <w:sz w:val="20"/>
                <w:szCs w:val="20"/>
                <w:lang w:val="en-US" w:eastAsia="da-DK"/>
              </w:rPr>
              <w:t>Median [IQR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9548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 xml:space="preserve">Survivors </w:t>
            </w:r>
          </w:p>
          <w:p w14:paraId="283BB5C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>(n = 91)</w:t>
            </w:r>
          </w:p>
          <w:p w14:paraId="15B94FC3" w14:textId="77777777" w:rsidR="00CC6120" w:rsidRPr="007E38B0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7E38B0">
              <w:rPr>
                <w:bCs/>
                <w:color w:val="000000"/>
                <w:sz w:val="20"/>
                <w:szCs w:val="20"/>
                <w:lang w:val="en-US" w:eastAsia="da-DK"/>
              </w:rPr>
              <w:t>Median [IQR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5B5B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 xml:space="preserve">Total </w:t>
            </w:r>
          </w:p>
          <w:p w14:paraId="0489316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>(n = 132)</w:t>
            </w:r>
          </w:p>
          <w:p w14:paraId="1E3A1DC9" w14:textId="77777777" w:rsidR="00CC6120" w:rsidRPr="007E38B0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7E38B0">
              <w:rPr>
                <w:bCs/>
                <w:color w:val="000000"/>
                <w:sz w:val="20"/>
                <w:szCs w:val="20"/>
                <w:lang w:val="en-US" w:eastAsia="da-DK"/>
              </w:rPr>
              <w:t>Median [IQR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5584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9904D" w14:textId="77777777" w:rsidR="00CC6120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 xml:space="preserve">Odds ratio </w:t>
            </w:r>
          </w:p>
          <w:p w14:paraId="5ED1A19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>(95%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E854AC">
              <w:rPr>
                <w:b/>
                <w:color w:val="000000"/>
                <w:sz w:val="20"/>
                <w:szCs w:val="20"/>
                <w:lang w:val="en-US"/>
              </w:rPr>
              <w:t>CI)</w:t>
            </w:r>
          </w:p>
        </w:tc>
      </w:tr>
      <w:tr w:rsidR="00CC6120" w:rsidRPr="00E854AC" w14:paraId="14EE2089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4C7C2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MCP-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01D6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237 [857, 202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45CD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713 [531, 989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AAA4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835 [583, 120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43207" w14:textId="4A9A8452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0078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.99 (2.60 – 9.58)</w:t>
            </w:r>
          </w:p>
        </w:tc>
      </w:tr>
      <w:tr w:rsidR="00CC6120" w:rsidRPr="00E854AC" w14:paraId="78E7D5E9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2F4B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Fractalki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3259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119 [890, 171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5D72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845 [701, 1029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C40C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932 [717, 113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DAF9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60E8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.37 (1.69 – 6.72)</w:t>
            </w:r>
          </w:p>
        </w:tc>
      </w:tr>
      <w:tr w:rsidR="00CC6120" w:rsidRPr="00E854AC" w14:paraId="57E34B93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6448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MIP-1β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EE24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60 [409, 54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AA5E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05 [346, 467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BD4B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24 [353, 48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CD1C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913A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62 (1.15 – 6.01)</w:t>
            </w:r>
          </w:p>
        </w:tc>
      </w:tr>
      <w:tr w:rsidR="00CC6120" w:rsidRPr="00E854AC" w14:paraId="7C820AA9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72DC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504C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83 [101, 30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581C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6 [32, 94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001A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78 [39, 17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C98D8" w14:textId="24D31B9A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0784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27 (1.61 – 3.20)</w:t>
            </w:r>
          </w:p>
        </w:tc>
      </w:tr>
      <w:tr w:rsidR="00CC6120" w:rsidRPr="00E854AC" w14:paraId="5C987795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FE65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35AB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4 [40, 7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BD52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6 [22, 54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E101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2 [26, 6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D108A" w14:textId="51D6A64E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0361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27 (1.48 – 3.48)</w:t>
            </w:r>
          </w:p>
        </w:tc>
      </w:tr>
      <w:tr w:rsidR="00CC6120" w:rsidRPr="00E854AC" w14:paraId="3AA9EBB3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07DC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MIP-3β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6DFD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97 [177, 42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50D3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87 [137, 258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820D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01 [149, 34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FA9C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0019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27 (1.42 – 3.62)</w:t>
            </w:r>
          </w:p>
        </w:tc>
      </w:tr>
      <w:tr w:rsidR="00CC6120" w:rsidRPr="00E854AC" w14:paraId="37C8277A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416C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Flt-3 Ligan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BC27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37 [117, 15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F283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22 [99, 153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6A48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27 [99, 15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324D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821D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14 (0.94 – 4.89)</w:t>
            </w:r>
          </w:p>
        </w:tc>
      </w:tr>
      <w:tr w:rsidR="00CC6120" w:rsidRPr="00E854AC" w14:paraId="5B22155B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F476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VEG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2998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96 [384, 73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88D7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83 [252, 598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8A5C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17 [295, 66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AD04C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C602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13 (1.31 – 3.45)</w:t>
            </w:r>
          </w:p>
        </w:tc>
      </w:tr>
      <w:tr w:rsidR="00CC6120" w:rsidRPr="00E854AC" w14:paraId="0116E3C6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A25B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4C4C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35 [108, 15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1DD91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13 [72, 134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1E162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20 [83, 13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5BFD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DB93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11 (1.17 – 3.80)</w:t>
            </w:r>
          </w:p>
        </w:tc>
      </w:tr>
      <w:tr w:rsidR="00CC6120" w:rsidRPr="00E854AC" w14:paraId="0ED5F9E7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CDB4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MIP-3α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4FD0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7 [24, 6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C9AE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8 [12, 27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ED50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2 [14, 3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F29DC" w14:textId="32B6E37E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5BF3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07 (1.44 – 2.97)</w:t>
            </w:r>
          </w:p>
        </w:tc>
      </w:tr>
      <w:tr w:rsidR="00CC6120" w:rsidRPr="00E854AC" w14:paraId="45396BF5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0C0A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A8C52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 [3, 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6099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 [3, 5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AE3F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 [3, 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822B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9ACD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06 (1.16 – 3.67)</w:t>
            </w:r>
          </w:p>
        </w:tc>
      </w:tr>
      <w:tr w:rsidR="00CC6120" w:rsidRPr="00E854AC" w14:paraId="7CCFF369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F6F6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143E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634 [2717, 735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75A1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422 [1402, 4157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9499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942 [1669, 514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979D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38E8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05 (1.39 – 3.03)</w:t>
            </w:r>
          </w:p>
        </w:tc>
      </w:tr>
      <w:tr w:rsidR="00CC6120" w:rsidRPr="00E854AC" w14:paraId="22109D16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9F49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8F8A2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56 [241, 55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7260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80 [147, 361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AF02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90 [197, 39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CBE2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77C8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.00 (1.28 – 3.12)</w:t>
            </w:r>
          </w:p>
        </w:tc>
      </w:tr>
      <w:tr w:rsidR="00CC6120" w:rsidRPr="00E854AC" w14:paraId="4F9CDB09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7134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PD-L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AA2A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08 [171, 29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E5B7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72 [121, 218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902F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85 [134, 23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3598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E78C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99 (1.18 – 3.38)</w:t>
            </w:r>
          </w:p>
        </w:tc>
      </w:tr>
      <w:tr w:rsidR="00CC6120" w:rsidRPr="00E854AC" w14:paraId="231AAD54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BD98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6355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0 [8, 1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A18A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9 [7, 12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FF59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 xml:space="preserve"> [7, 1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E5E0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B06A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79 (0.98 – 3.27)</w:t>
            </w:r>
          </w:p>
        </w:tc>
      </w:tr>
      <w:tr w:rsidR="00CC6120" w:rsidRPr="00E854AC" w14:paraId="5EEF2F04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82AA2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86EC2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4 [12, 1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DBD2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2 [8, 16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E4F3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3 [9, 1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2E1B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9961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66 (1.00 – 2.75)</w:t>
            </w:r>
          </w:p>
        </w:tc>
      </w:tr>
      <w:tr w:rsidR="00CC6120" w:rsidRPr="00E854AC" w14:paraId="023145C4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B9DA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C9492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4 [13, 2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C6AA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3 [13, 1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4325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3 [13, 1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B9A0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1E73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61 (0.97 – 2.67)</w:t>
            </w:r>
          </w:p>
        </w:tc>
      </w:tr>
      <w:tr w:rsidR="00CC6120" w:rsidRPr="00E854AC" w14:paraId="0B9F8FA6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4E16A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P-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C7726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760 [758, 210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C248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935 [434, 1527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1D30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118 [481, 177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90BF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D799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50 (1.09 – 2.05)</w:t>
            </w:r>
          </w:p>
        </w:tc>
      </w:tr>
      <w:tr w:rsidR="00CC6120" w:rsidRPr="00E854AC" w14:paraId="59B8247E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6805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TGF-α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6437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3 [23, 4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6754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7 [21, 37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F2C1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7 [21, 3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A763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7223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42 (0.83 – 2.43)</w:t>
            </w:r>
          </w:p>
        </w:tc>
      </w:tr>
      <w:tr w:rsidR="00CC6120" w:rsidRPr="00E854AC" w14:paraId="150038FE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CDC6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1159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63 [49, 7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6337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60 [48, 77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0845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 xml:space="preserve"> [49, 7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1D4F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4265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36 (0.81 – 2.27)</w:t>
            </w:r>
          </w:p>
        </w:tc>
      </w:tr>
      <w:tr w:rsidR="00CC6120" w:rsidRPr="00E854AC" w14:paraId="62BD2BDA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72A2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E854AC">
              <w:rPr>
                <w:color w:val="000000"/>
                <w:sz w:val="20"/>
                <w:szCs w:val="20"/>
                <w:lang w:val="en-US"/>
              </w:rPr>
              <w:t>Eotax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84D9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38 [189, 31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581A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18 [165, 298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AED5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 xml:space="preserve"> [170, 30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09D2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A3DA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30 (0.81 – 2.08)</w:t>
            </w:r>
          </w:p>
        </w:tc>
      </w:tr>
      <w:tr w:rsidR="00CC6120" w:rsidRPr="00E854AC" w14:paraId="3B929019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83CC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MIP-1α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FD44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0 [5, 1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EFCD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 [5, 10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75AB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 [5, 1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EF8D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C2C7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25 (0.92 – 1.71)</w:t>
            </w:r>
          </w:p>
        </w:tc>
      </w:tr>
      <w:tr w:rsidR="00CC6120" w:rsidRPr="00E854AC" w14:paraId="55538696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ED1C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GRO-α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23F5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44 [185, 35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5D9F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19 [156, 336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7650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31 [173, 34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B429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56EA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23 (0.81 – 1.87)</w:t>
            </w:r>
          </w:p>
        </w:tc>
      </w:tr>
      <w:tr w:rsidR="00CC6120" w:rsidRPr="00E854AC" w14:paraId="000F6C4C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5F1AF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9AFE0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 [3, 6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F38A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 [3, 5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CD05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 [3, 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218A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8F0E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20 (0.83 – 1.75)</w:t>
            </w:r>
          </w:p>
        </w:tc>
      </w:tr>
      <w:tr w:rsidR="00CC6120" w:rsidRPr="00E854AC" w14:paraId="1FDEB4C8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A5BE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lastRenderedPageBreak/>
              <w:t>IL-12p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5756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2 [22, 2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55E3E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2 [22, 22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42B6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2 [22, 2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28B4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6E43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14 (0.67 – 1.92)</w:t>
            </w:r>
          </w:p>
        </w:tc>
      </w:tr>
      <w:tr w:rsidR="00CC6120" w:rsidRPr="00E854AC" w14:paraId="6023F778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A0E1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FN-α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C1D8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 [4, 1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5268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 [4, 12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3A6C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 [4, 1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2717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8CE0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12 (0.85 – 1.47)</w:t>
            </w:r>
          </w:p>
        </w:tc>
      </w:tr>
      <w:tr w:rsidR="00CC6120" w:rsidRPr="00E854AC" w14:paraId="643F75AF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9A13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AA70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2 [32, 3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68E8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2 [32, 36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6F33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2 [32, 3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C54F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4BAD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08 (0.55 – 2.12)</w:t>
            </w:r>
          </w:p>
        </w:tc>
      </w:tr>
      <w:tr w:rsidR="00CC6120" w:rsidRPr="00E854AC" w14:paraId="7A7341D3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2964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Granzyme 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C54F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6 [5, 2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3AD7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5 [7, 22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1A69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5 [6, 2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1915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20C0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.06 (0.77 – 1.45)</w:t>
            </w:r>
          </w:p>
        </w:tc>
      </w:tr>
      <w:tr w:rsidR="00CC6120" w:rsidRPr="00E854AC" w14:paraId="48198A8D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1361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74BC5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7 [13, 2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A20F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7 [13, 22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0330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7 [13, 2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3227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EC1B2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96 (0.52 – 1.76)</w:t>
            </w:r>
          </w:p>
        </w:tc>
      </w:tr>
      <w:tr w:rsidR="00CC6120" w:rsidRPr="00E854AC" w14:paraId="76ED8689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5289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GRO-β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36C9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056 [1505, 273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8E19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919 [1278, 281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38C3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958 [1339, 275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6E77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A467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93 (0.61 – 1.40)</w:t>
            </w:r>
          </w:p>
        </w:tc>
      </w:tr>
      <w:tr w:rsidR="00CC6120" w:rsidRPr="00E854AC" w14:paraId="3BD35647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F310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TRAIL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8ABB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6 [23, 5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1557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3 [23, 51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88DF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 xml:space="preserve"> [23, 5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B57D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5601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90 (0.58 – 1.40)</w:t>
            </w:r>
          </w:p>
        </w:tc>
      </w:tr>
      <w:tr w:rsidR="00CC6120" w:rsidRPr="00E854AC" w14:paraId="4352955B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1B41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CD40 Ligan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5B49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078 [315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, 579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DB21C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957 [3198, 7056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56D149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4940 [3151, 648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7B3C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81C4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85 (0.55 – 1.32)</w:t>
            </w:r>
          </w:p>
        </w:tc>
      </w:tr>
      <w:tr w:rsidR="00CC6120" w:rsidRPr="00E854AC" w14:paraId="449F25C7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8A6A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RANT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EA31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1269 [17026, 4640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3B9A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2057 [22283, 54548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6A8D2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1368 [21286, 5260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72FA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B9EF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79 (0.53 – 1.17)</w:t>
            </w:r>
          </w:p>
        </w:tc>
      </w:tr>
      <w:tr w:rsidR="00CC6120" w:rsidRPr="00E854AC" w14:paraId="2EA20D3C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9234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L-1α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B286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6 [11, 2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A719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6 [12, 20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50DE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6 [12, 2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2C1B6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E53C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79 (0.36 – 1.73)</w:t>
            </w:r>
          </w:p>
        </w:tc>
      </w:tr>
      <w:tr w:rsidR="00CC6120" w:rsidRPr="00E854AC" w14:paraId="756B1323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272E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EG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E623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186 [141, 221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B3D4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27 [153, 321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A064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11 [146, 30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FFB4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7E50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71 (0.47 – 1.09)</w:t>
            </w:r>
          </w:p>
        </w:tc>
      </w:tr>
      <w:tr w:rsidR="00CC6120" w:rsidRPr="00E854AC" w14:paraId="5A6579E2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A29B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IFN-</w:t>
            </w:r>
            <w:r>
              <w:rPr>
                <w:color w:val="000000"/>
                <w:sz w:val="20"/>
                <w:szCs w:val="20"/>
                <w:lang w:val="en-US"/>
              </w:rPr>
              <w:t>γ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0139A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7 [7, 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CA98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7 [7, 7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15F50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7 [7, 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258C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4A688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68 (0.27 – 1.69)</w:t>
            </w:r>
          </w:p>
        </w:tc>
      </w:tr>
      <w:tr w:rsidR="00CC6120" w:rsidRPr="00E854AC" w14:paraId="291595AA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1C213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PDGF-A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F06C1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170 [5170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 xml:space="preserve"> 517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2E844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170 [5170, 5170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5547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5170 [5170, 517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72CC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EBC2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57 (0.16 – 2.02)</w:t>
            </w:r>
          </w:p>
        </w:tc>
      </w:tr>
      <w:tr w:rsidR="00CC6120" w:rsidRPr="00E854AC" w14:paraId="1934BC16" w14:textId="77777777" w:rsidTr="004A73F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B5EA5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PDGF-AB/B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0AA927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2430 [1916, 399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7DC0B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489 [2178, 5060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13F2D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3073 [2080, 47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19AFE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Pr="00E854AC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3EB3F" w14:textId="77777777" w:rsidR="00CC6120" w:rsidRPr="00E854AC" w:rsidRDefault="00CC6120" w:rsidP="00B107AC">
            <w:pPr>
              <w:autoSpaceDE w:val="0"/>
              <w:autoSpaceDN w:val="0"/>
              <w:adjustRightInd w:val="0"/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E854AC">
              <w:rPr>
                <w:color w:val="000000"/>
                <w:sz w:val="20"/>
                <w:szCs w:val="20"/>
                <w:lang w:val="en-US"/>
              </w:rPr>
              <w:t>0.56 (0.35 – 0.90)</w:t>
            </w:r>
          </w:p>
        </w:tc>
      </w:tr>
    </w:tbl>
    <w:p w14:paraId="2D49183E" w14:textId="16A28983" w:rsidR="00151E63" w:rsidRPr="00CC6120" w:rsidRDefault="00CC6120" w:rsidP="00CC6120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  <w:lang w:val="en-US"/>
        </w:rPr>
      </w:pPr>
      <w:r w:rsidRPr="00CC6120">
        <w:rPr>
          <w:color w:val="000000"/>
          <w:sz w:val="20"/>
          <w:szCs w:val="20"/>
          <w:lang w:val="en-US"/>
        </w:rPr>
        <w:t>Table sorted by odds ratios. CI</w:t>
      </w:r>
      <w:r w:rsidR="00EF5984">
        <w:rPr>
          <w:color w:val="000000"/>
          <w:sz w:val="20"/>
          <w:szCs w:val="20"/>
          <w:lang w:val="en-US"/>
        </w:rPr>
        <w:t>:</w:t>
      </w:r>
      <w:r w:rsidRPr="00CC6120">
        <w:rPr>
          <w:color w:val="000000"/>
          <w:sz w:val="20"/>
          <w:szCs w:val="20"/>
          <w:lang w:val="en-US"/>
        </w:rPr>
        <w:t xml:space="preserve"> confidence interval.</w:t>
      </w:r>
      <w:r w:rsidR="003B3082">
        <w:rPr>
          <w:color w:val="000000"/>
          <w:sz w:val="20"/>
          <w:szCs w:val="20"/>
          <w:lang w:val="en-US"/>
        </w:rPr>
        <w:t xml:space="preserve"> </w:t>
      </w:r>
      <w:r w:rsidRPr="00CC6120">
        <w:rPr>
          <w:sz w:val="20"/>
          <w:szCs w:val="20"/>
          <w:lang w:val="en-US"/>
        </w:rPr>
        <w:t xml:space="preserve">MCP-1: Monocyte chemoattractant protein-1,  MIP-1a: Macrophage inflammatory protein-1-α;  MIP-1b: Macrophage inflammatory protein-1- β;  RANTES: Regulated upon activation normal T-cell expressed, and presumably secreted;  MIP-3α: Macrophage inflammatory protein-3-α;  MIP-3β: Macrophage inflammatory protein-3-β; CD40 Ligand: TNF ligand superfamily member 5;  GRO-a: Growth regulated oncogene-α; GRO-b: Growth regulated oncogene-β;  IP-10: Interferon-inducible protein 10; EGF: Epidermal growth factor;  Flt-3 Ligand: </w:t>
      </w:r>
      <w:proofErr w:type="spellStart"/>
      <w:r w:rsidRPr="00CC6120">
        <w:rPr>
          <w:sz w:val="20"/>
          <w:szCs w:val="20"/>
          <w:lang w:val="en-US"/>
        </w:rPr>
        <w:t>Fms</w:t>
      </w:r>
      <w:proofErr w:type="spellEnd"/>
      <w:r w:rsidRPr="00CC6120">
        <w:rPr>
          <w:sz w:val="20"/>
          <w:szCs w:val="20"/>
          <w:lang w:val="en-US"/>
        </w:rPr>
        <w:t>-like tyrosine kinase-3 ligand;  G-CSF: Granulocyte colony stimulating factor;  GM-CSF: Granulocyte-macrophage colony stimulating factor; Granzyme B: Granule enzyme B;  IFN-a2: Interferon-α2;  IFN-g: Interferon-γ;  IL-1a: Interleukin-1α;  IL-1b: Interleukin-1β; IL-1ra: Interleukin-1 receptor antagonist;  IL-2: Interleukin-2; IL-6: Interleukin-6;  IL-7: Interleukin-7;  IL-8: Interleukin-8; IL-10: Interleukin-10;  IL-12 p70: Interleukin-12p70;  IL-13: Interleukin-13;  IL-15: Interleukin-15; IL-33: Interleukin-33;  PD-L1: Programmed death-1 ligand 1;  PDGF-AA: Platelet derived growth factor-AA;  PDGF-AB/BB: Platelet derived growth factor-AB/BB;  TGF- a: Transforming growth factor-α;  TNF-a: Tumor necrosis factor-α;  TRAIL: TNF-related apoptosis inducing ligand;  VEGF: Vascular endothelial growth factor.</w:t>
      </w:r>
    </w:p>
    <w:sectPr w:rsidR="00151E63" w:rsidRPr="00CC612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20"/>
    <w:rsid w:val="00151E63"/>
    <w:rsid w:val="003B3082"/>
    <w:rsid w:val="004A73F0"/>
    <w:rsid w:val="004B02AF"/>
    <w:rsid w:val="007E38B0"/>
    <w:rsid w:val="00A77ED3"/>
    <w:rsid w:val="00B56120"/>
    <w:rsid w:val="00BC5593"/>
    <w:rsid w:val="00CC6120"/>
    <w:rsid w:val="00DE3571"/>
    <w:rsid w:val="00E403AE"/>
    <w:rsid w:val="00EF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EC10F"/>
  <w15:chartTrackingRefBased/>
  <w15:docId w15:val="{5E0E2346-178F-44FF-BD19-DF309A8D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120"/>
    <w:pPr>
      <w:spacing w:after="0" w:line="360" w:lineRule="auto"/>
      <w:ind w:right="284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27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Hindsberger</dc:creator>
  <cp:keywords/>
  <dc:description/>
  <cp:lastModifiedBy>Bettina Hindsberger</cp:lastModifiedBy>
  <cp:revision>7</cp:revision>
  <dcterms:created xsi:type="dcterms:W3CDTF">2024-02-05T14:58:00Z</dcterms:created>
  <dcterms:modified xsi:type="dcterms:W3CDTF">2024-02-26T10:15:00Z</dcterms:modified>
</cp:coreProperties>
</file>